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:</w:t>
      </w:r>
      <w:r>
        <w:rPr/>
        <w:t xml:space="preserve"> Complete list of differences in BB255, ME51 and RA120 compared to the NCTC8325 sequence including SNPs and DIPs identified by Berscheid et al. 2012 [55].</w:t>
      </w:r>
    </w:p>
    <w:tbl>
      <w:tblPr>
        <w:tblW w:w="9025" w:type="dxa"/>
        <w:jc w:val="left"/>
        <w:tblInd w:w="-57" w:type="dxa"/>
        <w:tblLayout w:type="fixed"/>
        <w:tblCellMar>
          <w:top w:w="113" w:type="dxa"/>
          <w:left w:w="57" w:type="dxa"/>
          <w:bottom w:w="113" w:type="dxa"/>
          <w:right w:w="57" w:type="dxa"/>
        </w:tblCellMar>
      </w:tblPr>
      <w:tblGrid>
        <w:gridCol w:w="1191"/>
        <w:gridCol w:w="616"/>
        <w:gridCol w:w="658"/>
        <w:gridCol w:w="1428"/>
        <w:gridCol w:w="1708"/>
        <w:gridCol w:w="3424"/>
      </w:tblGrid>
      <w:tr>
        <w:trPr>
          <w:tblHeader w:val="true"/>
          <w:cantSplit w:val="true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sition</w:t>
            </w:r>
            <w:r>
              <w:rPr>
                <w:vertAlign w:val="superscript"/>
              </w:rPr>
              <w:t>1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</w:t>
            </w:r>
            <w:r>
              <w:rPr>
                <w:vertAlign w:val="superscript"/>
              </w:rPr>
              <w:t>2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</w:t>
            </w:r>
            <w:r>
              <w:rPr>
                <w:vertAlign w:val="superscript"/>
              </w:rPr>
              <w:t>3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mpact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us (SAOUHSC_)</w:t>
            </w:r>
            <w:r>
              <w:rPr>
                <w:vertAlign w:val="superscript"/>
              </w:rPr>
              <w:t>1</w:t>
            </w:r>
          </w:p>
        </w:tc>
        <w:tc>
          <w:tcPr>
            <w:tcW w:w="3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  <w:r>
              <w:rPr>
                <w:vertAlign w:val="superscript"/>
              </w:rPr>
              <w:t>4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bookmarkStart w:id="0" w:name="_Hlk352676733"/>
            <w:bookmarkStart w:id="1" w:name="OLE_LINK2"/>
            <w:bookmarkStart w:id="2" w:name="OLE_LINK1"/>
            <w:bookmarkEnd w:id="0"/>
            <w:bookmarkEnd w:id="1"/>
            <w:bookmarkEnd w:id="2"/>
            <w:r>
              <w:rPr/>
              <w:t>5286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85Ser</w:t>
            </w:r>
          </w:p>
        </w:tc>
        <w:tc>
          <w:tcPr>
            <w:tcW w:w="17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0166</w:t>
            </w:r>
          </w:p>
        </w:tc>
        <w:tc>
          <w:tcPr>
            <w:tcW w:w="342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 gyrase, ATP hydrolyzing subunite B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22181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Intergenic</w:t>
            </w:r>
            <w:r>
              <w:rPr/>
              <w:t xml:space="preserve"> 00018/00019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Non-coding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47652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Intergenic</w:t>
            </w:r>
            <w:r>
              <w:rPr/>
              <w:t xml:space="preserve"> 00044/00045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Non-coding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73564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Asn472Ly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/>
              <w:t>00069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/>
              <w:t xml:space="preserve">Partial </w:t>
            </w:r>
            <w:r>
              <w:rPr>
                <w:i/>
              </w:rPr>
              <w:t>spa</w:t>
            </w:r>
            <w:r>
              <w:rPr/>
              <w:t xml:space="preserve"> gene for immunglobulin G binding protein A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142255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Gly200Trp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/>
              <w:t>00136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/>
              <w:t>CHP, nitrate transport ATP-binding protein NrtD, putative ABC transporter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210632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Asp454Glu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/>
              <w:t>00190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/>
              <w:t>CHP, membrane domain of membrane-anchored                    glycerophosphoryl diester phosphodiesterase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218932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Asp63As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/>
              <w:t>00197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/>
              <w:t xml:space="preserve">Putative acyl-CoA dehydrogenase domain protein 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230630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Silen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/>
              <w:t>00209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/>
              <w:t>Putative PTS system maltose-and glucose-specific EIICB component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252494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Gly323Asp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/>
              <w:t>00230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/>
              <w:t>Two-component sensor histidine kinase LytS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329229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Leu131Ser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/>
              <w:t>00314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/>
              <w:t>Possible transcriptional regulator MarR family, MATE family multi-antimicrobial extrusion protein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433209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Intergenic</w:t>
            </w:r>
            <w:r>
              <w:rPr/>
              <w:t xml:space="preserve"> 00434/00435 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Non-coding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523591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Glu431Ly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/>
              <w:t>00524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/>
              <w:t>DNA-directed RNA polymerase beta subunit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541723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Intergenic</w:t>
            </w:r>
            <w:r>
              <w:rPr/>
              <w:t xml:space="preserve"> 00535/00536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Non-coding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541724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Intergenic</w:t>
            </w:r>
            <w:r>
              <w:rPr/>
              <w:t xml:space="preserve"> 00535/00536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Non-coding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590402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G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–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Frame shif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00591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/>
              <w:t>CHP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649126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Silen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/>
              <w:t>00661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/>
              <w:t>CHP, putative lipase/esterase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841103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Silen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/>
              <w:t>00877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/>
              <w:t>Iron-sulphur cluster assembly accessory protein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841139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Silen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/>
              <w:t>00877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/>
              <w:t>Iron-sulphur cluster assembly accessory protein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947898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–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Frame shif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00973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Putative glycosyl transferase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980692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Pro301Leu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/>
              <w:t>01009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/>
              <w:t xml:space="preserve">Phosphoribosylaminoimidazole carboxylase, ATPase subunit 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1013608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Val50Me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/>
              <w:t>01044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/>
              <w:t>CHP, putative transcriptional regulator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1042000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T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–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Frame shif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01078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 xml:space="preserve">50S ribosomal protein L32, </w:t>
            </w:r>
            <w:r>
              <w:rPr>
                <w:rFonts w:eastAsia="SimSun;宋体"/>
                <w:i/>
              </w:rPr>
              <w:t>rpmF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1160513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G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A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Ala106Thr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01209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16S rRNA processing protein RimM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1160531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A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G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Lys112Glu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01209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16S rRNA processing protein RimM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1180886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G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–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Frame shif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01232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 xml:space="preserve">30S ribosomal protein S2, </w:t>
            </w:r>
            <w:r>
              <w:rPr>
                <w:rFonts w:eastAsia="SimSun;宋体"/>
                <w:i/>
              </w:rPr>
              <w:t>rpsB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1283784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–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Frame shif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01342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Exonuclease SbcC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1562913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A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T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Stop337Lys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01649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Peptidase, rhomboid family protein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1632635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–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A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Frame shif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01726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Putative tRNA methyltransferase MnmA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1636251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T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–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Frame shif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01732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BadM/Rrf2 family transcriptional regulator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1653482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Silen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/>
              <w:t>01748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/>
              <w:t>tRNA-guanine transglycosylase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1683491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T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Lys40Glu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01786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Translation initiation factor IF-3 (InfC)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1733515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G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T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Thr73As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01827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Septation ring formation regulator EzrA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1733572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A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G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Phe54Ser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01827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>
                <w:rFonts w:eastAsia="SimSun;宋体"/>
              </w:rPr>
              <w:t>eptation ring formation regulator EzrA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1981053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A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G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Phe92Ser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02107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Putative UDP-N-acetylmuramyl-tripeptide synthetase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087725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A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T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Phe218Ile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02254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Chaperonin GroEL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166163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G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Thr124Arg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02337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UDP-N-acetylglucosamine</w:t>
            </w:r>
          </w:p>
          <w:p>
            <w:pPr>
              <w:pStyle w:val="Normal"/>
              <w:rPr/>
            </w:pPr>
            <w:r>
              <w:rPr>
                <w:rFonts w:eastAsia="SimSun;宋体"/>
              </w:rPr>
              <w:t>1-carboxyvinyltransferase MurA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166183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A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Silen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02337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UDP-N-acetylglucosamine</w:t>
            </w:r>
          </w:p>
          <w:p>
            <w:pPr>
              <w:pStyle w:val="Normal"/>
              <w:rPr/>
            </w:pPr>
            <w:r>
              <w:rPr>
                <w:rFonts w:eastAsia="SimSun;宋体"/>
              </w:rPr>
              <w:t>1-carboxyvinyltransferase MurA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221850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A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Ser244Tyr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02401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Putative transcriptional anti-terminator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2243145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–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/>
              <w:t>R0005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/>
              <w:t>rRNA-16S ribosomal RNA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2243146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–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/>
              <w:t>R0005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/>
              <w:t>rRNA-16S ribosomal RNA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244932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–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Frame shif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02417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Putative ATP-binding protein, Mrp/Nbp35 family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244933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T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–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Frame shif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02417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Putative ATP-binding protein, Mrp/Nbp35 family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296654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G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–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Frame shif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02474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/>
              <w:t>CHP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2318272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Intergenic</w:t>
            </w:r>
            <w:r>
              <w:rPr/>
              <w:t xml:space="preserve"> 002512/02515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Non-coding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2318274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Intergenic</w:t>
            </w:r>
            <w:r>
              <w:rPr/>
              <w:t xml:space="preserve"> 002512/02515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Non-coding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2318290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Intergenic</w:t>
            </w:r>
            <w:r>
              <w:rPr/>
              <w:t xml:space="preserve"> 002512/02515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Non-coding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23316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Ala30Ser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/>
              <w:t>02527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Peptidoglycan pentaglycine interpeptide biosynthetic protein FmhB (FemX)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349916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G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T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Intergenic 02555/02556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Non-coding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349964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G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–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Intergenic 02555/02556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Non-coding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349972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A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–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Intergenic 02555/02556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Non-coding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349980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T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–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Intergenic 02555/02556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Non-coding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349986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A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–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Intergenic 02555/02556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Non-coding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349990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A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–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Intergenic 02555/02556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Non-coding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349995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T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–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Intergenic 02555/02556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Non-coding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350002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T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–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Intergenic 02555/02556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Non-coding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350004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–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Intergenic 02555/02556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Non-coding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350008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A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–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Intergenic 02555/02556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Non-coding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3500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N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–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Intergenic 02555/02556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Non-coding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350016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A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–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Intergenic 02555/02556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Non-coding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350100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T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Intergenic 02555/02556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Non-coding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2383630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Silen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/>
              <w:t>02591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HP, putative membrane protein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2383660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Silen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/>
              <w:t>02591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HP, putative membrane protein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420619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–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T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Frame shif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02632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Teicoplanin resistance-associated membrane protein TcaB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446161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G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Glu71As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02662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PTS system, sucrose-specific IIBC component ScrA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446162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A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Gly70Val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02662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PTS system, sucrose-specific IIBC component ScrA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446164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–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Frame shif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02662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PTS system, sucrose-specific IIBC component ScrA (02661 + 02662 = 1 orf)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446246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T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Silen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02662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PTS system, sucrose-specific IIBC component ScrA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446393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A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 xml:space="preserve">Intergenic 02662/02663 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Non-coding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446402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–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 xml:space="preserve">Intergenic 02662/02663 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Non-coding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446423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A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 xml:space="preserve">Intergenic 02662/02663 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Non-coding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446630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T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His26Tyr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02663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/>
              <w:t>CHP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446641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T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A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Silen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02663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/>
              <w:t>CHP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2466536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Lys349Glu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/>
              <w:t>02681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/>
              <w:t>Nitrate reductase, alpha subunit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2556234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Intergenic</w:t>
            </w:r>
            <w:r>
              <w:rPr/>
              <w:t xml:space="preserve"> 02781/02782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Non-coding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592013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A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–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Frame shif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02813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Hypothetical membrane protein (02813 + 02814 = 1 orf)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2596878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Gly107Asp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/>
              <w:t>02818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/>
              <w:t>MFS family major facilitator transporter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2678563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Silent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/>
              <w:t>02911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/>
              <w:t>CHP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2684051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Ala90Thr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/>
              <w:t>02919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/>
              <w:t>3-methyl-2-oxobutanoate hydroxymethyltransferase</w:t>
            </w:r>
          </w:p>
        </w:tc>
      </w:tr>
      <w:tr>
        <w:trPr/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/>
              <w:t>2689048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428" w:type="dxa"/>
            <w:tcBorders/>
          </w:tcPr>
          <w:p>
            <w:pPr>
              <w:pStyle w:val="Normal"/>
              <w:rPr/>
            </w:pPr>
            <w:r>
              <w:rPr/>
              <w:t>Val353Leu</w:t>
            </w:r>
          </w:p>
        </w:tc>
        <w:tc>
          <w:tcPr>
            <w:tcW w:w="1708" w:type="dxa"/>
            <w:tcBorders/>
          </w:tcPr>
          <w:p>
            <w:pPr>
              <w:pStyle w:val="Normal"/>
              <w:rPr/>
            </w:pPr>
            <w:r>
              <w:rPr/>
              <w:t>02923</w:t>
            </w:r>
          </w:p>
        </w:tc>
        <w:tc>
          <w:tcPr>
            <w:tcW w:w="3424" w:type="dxa"/>
            <w:tcBorders/>
          </w:tcPr>
          <w:p>
            <w:pPr>
              <w:pStyle w:val="Normal"/>
              <w:rPr/>
            </w:pPr>
            <w:r>
              <w:rPr/>
              <w:t>Amino acid permease</w:t>
            </w:r>
          </w:p>
        </w:tc>
      </w:tr>
      <w:tr>
        <w:trPr/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278282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C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–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Frame shift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03008</w:t>
            </w:r>
          </w:p>
        </w:tc>
        <w:tc>
          <w:tcPr>
            <w:tcW w:w="34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/>
              </w:rPr>
              <w:t>Imidazole glycerol phosphate synthase subunit HisF</w:t>
            </w:r>
          </w:p>
        </w:tc>
      </w:tr>
    </w:tbl>
    <w:p>
      <w:pPr>
        <w:pStyle w:val="Normal"/>
        <w:jc w:val="both"/>
        <w:rPr/>
      </w:pPr>
      <w:r>
        <w:rPr>
          <w:vertAlign w:val="superscript"/>
        </w:rPr>
        <w:t>1</w:t>
      </w:r>
      <w:r>
        <w:rPr/>
        <w:t xml:space="preserve">Genome positions and locus numbers are according to NCTC8325 sequence (GenBank accession CP000253). </w:t>
      </w:r>
      <w:r>
        <w:rPr>
          <w:vertAlign w:val="superscript"/>
        </w:rPr>
        <w:t>2</w:t>
      </w:r>
      <w:r>
        <w:rPr/>
        <w:t xml:space="preserve">Reference nucleotide in NCTC8325. </w:t>
      </w:r>
      <w:r>
        <w:rPr>
          <w:vertAlign w:val="superscript"/>
        </w:rPr>
        <w:t>3</w:t>
      </w:r>
      <w:r>
        <w:rPr/>
        <w:t xml:space="preserve">Sequenced nucleotide in BB255, RA120 and ME51 determined in this study. </w:t>
      </w:r>
      <w:r>
        <w:rPr>
          <w:vertAlign w:val="superscript"/>
        </w:rPr>
        <w:t>4</w:t>
      </w:r>
      <w:r>
        <w:rPr/>
        <w:t xml:space="preserve">Description of putative gene products and functions were taken from NCTC8325 annotations and were improved from annotations of other </w:t>
      </w:r>
      <w:r>
        <w:rPr>
          <w:i/>
        </w:rPr>
        <w:t xml:space="preserve">S. aureus </w:t>
      </w:r>
      <w:r>
        <w:rPr/>
        <w:t xml:space="preserve">strains. Abbreviation: CHP, conserved hypothetical protein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pacing w:val="20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17:39:00Z</dcterms:created>
  <dc:creator>vdengler</dc:creator>
  <dc:description/>
  <cp:keywords/>
  <dc:language>en-US</dc:language>
  <cp:lastModifiedBy>vdengler</cp:lastModifiedBy>
  <cp:lastPrinted>2013-04-02T14:28:00Z</cp:lastPrinted>
  <dcterms:modified xsi:type="dcterms:W3CDTF">2013-06-14T18:19:00Z</dcterms:modified>
  <cp:revision>11</cp:revision>
  <dc:subject/>
  <dc:title>Table S1: Complete list of SNP and DIPs in BB255, ME51 and RA120 including SNP and DIPs identified by Berscheid et al</dc:title>
</cp:coreProperties>
</file>